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CDB03" w14:textId="3BDDC2D8" w:rsidR="00153397" w:rsidRPr="001978F1" w:rsidRDefault="004C31FB" w:rsidP="001978F1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02236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able S2 </w:t>
      </w:r>
    </w:p>
    <w:p w14:paraId="46405BDD" w14:textId="77777777" w:rsidR="00554270" w:rsidRPr="00022364" w:rsidRDefault="00554270">
      <w:pPr>
        <w:pStyle w:val="SemEspaamen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Style w:val="Table"/>
        <w:tblW w:w="8632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65"/>
        <w:gridCol w:w="938"/>
        <w:gridCol w:w="1523"/>
        <w:gridCol w:w="2706"/>
      </w:tblGrid>
      <w:tr w:rsidR="00153397" w:rsidRPr="00022364" w14:paraId="4E393C13" w14:textId="77777777" w:rsidTr="00483E5E">
        <w:trPr>
          <w:cantSplit/>
          <w:tblHeader/>
          <w:jc w:val="center"/>
        </w:trPr>
        <w:tc>
          <w:tcPr>
            <w:tcW w:w="3465" w:type="dxa"/>
            <w:tcBorders>
              <w:top w:val="single" w:sz="8" w:space="0" w:color="666666"/>
              <w:bottom w:val="single" w:sz="4" w:space="0" w:color="auto"/>
            </w:tcBorders>
            <w:shd w:val="clear" w:color="auto" w:fill="auto"/>
            <w:vAlign w:val="center"/>
          </w:tcPr>
          <w:p w14:paraId="047ACCF2" w14:textId="77777777" w:rsidR="00153397" w:rsidRPr="00022364" w:rsidRDefault="004C31F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22364">
              <w:rPr>
                <w:rFonts w:ascii="Times New Roman" w:eastAsia="Arial" w:hAnsi="Times New Roman" w:cs="Times New Roman"/>
                <w:b/>
                <w:color w:val="363228"/>
              </w:rPr>
              <w:t>Criterion</w:t>
            </w:r>
          </w:p>
        </w:tc>
        <w:tc>
          <w:tcPr>
            <w:tcW w:w="938" w:type="dxa"/>
            <w:tcBorders>
              <w:top w:val="single" w:sz="8" w:space="0" w:color="666666"/>
              <w:bottom w:val="single" w:sz="4" w:space="0" w:color="auto"/>
            </w:tcBorders>
            <w:shd w:val="clear" w:color="auto" w:fill="auto"/>
            <w:vAlign w:val="center"/>
          </w:tcPr>
          <w:p w14:paraId="761524FF" w14:textId="77777777" w:rsidR="00153397" w:rsidRPr="00022364" w:rsidRDefault="004C31F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22364">
              <w:rPr>
                <w:rFonts w:ascii="Times New Roman" w:eastAsia="Arial" w:hAnsi="Times New Roman" w:cs="Times New Roman"/>
                <w:b/>
                <w:color w:val="363228"/>
              </w:rPr>
              <w:t>Total</w:t>
            </w:r>
          </w:p>
        </w:tc>
        <w:tc>
          <w:tcPr>
            <w:tcW w:w="1523" w:type="dxa"/>
            <w:tcBorders>
              <w:top w:val="single" w:sz="8" w:space="0" w:color="666666"/>
              <w:bottom w:val="single" w:sz="4" w:space="0" w:color="auto"/>
            </w:tcBorders>
            <w:shd w:val="clear" w:color="auto" w:fill="auto"/>
            <w:vAlign w:val="center"/>
          </w:tcPr>
          <w:p w14:paraId="2439369C" w14:textId="77777777" w:rsidR="00153397" w:rsidRPr="00022364" w:rsidRDefault="004C31F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22364">
              <w:rPr>
                <w:rFonts w:ascii="Times New Roman" w:eastAsia="Arial" w:hAnsi="Times New Roman" w:cs="Times New Roman"/>
                <w:b/>
                <w:color w:val="363228"/>
              </w:rPr>
              <w:t>Replicated</w:t>
            </w:r>
          </w:p>
        </w:tc>
        <w:tc>
          <w:tcPr>
            <w:tcW w:w="2706" w:type="dxa"/>
            <w:tcBorders>
              <w:top w:val="single" w:sz="8" w:space="0" w:color="666666"/>
              <w:bottom w:val="single" w:sz="4" w:space="0" w:color="auto"/>
            </w:tcBorders>
            <w:shd w:val="clear" w:color="auto" w:fill="auto"/>
            <w:vAlign w:val="center"/>
          </w:tcPr>
          <w:p w14:paraId="41F0CEC5" w14:textId="77777777" w:rsidR="00153397" w:rsidRPr="00022364" w:rsidRDefault="004C31F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022364">
              <w:rPr>
                <w:rFonts w:ascii="Times New Roman" w:eastAsia="Arial" w:hAnsi="Times New Roman" w:cs="Times New Roman"/>
                <w:b/>
                <w:color w:val="363228"/>
              </w:rPr>
              <w:t>% Replicated [95% CI]</w:t>
            </w:r>
          </w:p>
        </w:tc>
      </w:tr>
      <w:tr w:rsidR="00D504BB" w:rsidRPr="00022364" w14:paraId="2BC808F6" w14:textId="77777777" w:rsidTr="00483E5E">
        <w:trPr>
          <w:cantSplit/>
          <w:jc w:val="center"/>
        </w:trPr>
        <w:tc>
          <w:tcPr>
            <w:tcW w:w="346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04C27CF2" w14:textId="3741D6ED" w:rsidR="00D504BB" w:rsidRPr="00022364" w:rsidRDefault="00D504BB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</w:rPr>
              <w:t>Statistical significanc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344013CD" w14:textId="58D65D10" w:rsidR="00D504BB" w:rsidRPr="00022364" w:rsidRDefault="00771835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10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194468AE" w14:textId="2325F180" w:rsidR="00D504BB" w:rsidRPr="00022364" w:rsidRDefault="00771835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8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7070A071" w14:textId="3B694B1C" w:rsidR="00D504BB" w:rsidRPr="00022364" w:rsidRDefault="00771835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80% [49, 94]</w:t>
            </w:r>
          </w:p>
        </w:tc>
      </w:tr>
      <w:tr w:rsidR="00D504BB" w:rsidRPr="00022364" w14:paraId="7506B368" w14:textId="77777777" w:rsidTr="00D504BB">
        <w:trPr>
          <w:cantSplit/>
          <w:jc w:val="center"/>
        </w:trPr>
        <w:tc>
          <w:tcPr>
            <w:tcW w:w="346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40C8D39" w14:textId="4E1C9D0D" w:rsidR="00D504BB" w:rsidRPr="00022364" w:rsidRDefault="006960C7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95% </w:t>
            </w:r>
            <w:r w:rsidR="0086712D" w:rsidRPr="00022364">
              <w:rPr>
                <w:rFonts w:ascii="Times New Roman" w:eastAsia="Arial" w:hAnsi="Times New Roman" w:cs="Times New Roman"/>
                <w:color w:val="000000"/>
                <w:szCs w:val="22"/>
              </w:rPr>
              <w:t>CI</w:t>
            </w:r>
            <w:r w:rsidR="00D504BB" w:rsidRPr="0002236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overlap</w:t>
            </w:r>
            <w:r w:rsidR="00D504BB" w:rsidRPr="00022364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092A4F6" w14:textId="31ECC37A" w:rsidR="00D504BB" w:rsidRPr="00022364" w:rsidRDefault="00637091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1</w:t>
            </w:r>
            <w:r w:rsidR="00975FF9"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9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4CF68BA" w14:textId="027F1A9D" w:rsidR="00D504BB" w:rsidRPr="00022364" w:rsidRDefault="0042750E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8"/>
              </w:rPr>
              <w:t>16</w:t>
            </w:r>
          </w:p>
        </w:tc>
        <w:tc>
          <w:tcPr>
            <w:tcW w:w="27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3F18EF8" w14:textId="612C97AE" w:rsidR="00D504BB" w:rsidRPr="00022364" w:rsidRDefault="0042750E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42750E">
              <w:rPr>
                <w:rFonts w:ascii="Times New Roman" w:eastAsia="Arial" w:hAnsi="Times New Roman" w:cs="Times New Roman"/>
                <w:color w:val="000000"/>
                <w:szCs w:val="28"/>
              </w:rPr>
              <w:t>84% [62, 94]</w:t>
            </w:r>
          </w:p>
        </w:tc>
      </w:tr>
      <w:tr w:rsidR="00D504BB" w:rsidRPr="00022364" w14:paraId="0B5F77DE" w14:textId="77777777" w:rsidTr="00D504BB">
        <w:trPr>
          <w:cantSplit/>
          <w:jc w:val="center"/>
        </w:trPr>
        <w:tc>
          <w:tcPr>
            <w:tcW w:w="3465" w:type="dxa"/>
            <w:tcBorders>
              <w:bottom w:val="single" w:sz="4" w:space="0" w:color="666666"/>
            </w:tcBorders>
            <w:shd w:val="clear" w:color="auto" w:fill="FFFFFF"/>
            <w:vAlign w:val="center"/>
          </w:tcPr>
          <w:p w14:paraId="1D1D8B87" w14:textId="58FE6834" w:rsidR="00D504BB" w:rsidRPr="00022364" w:rsidRDefault="006960C7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95% </w:t>
            </w:r>
            <w:r w:rsidR="0086712D" w:rsidRPr="00022364">
              <w:rPr>
                <w:rFonts w:ascii="Times New Roman" w:eastAsia="Arial" w:hAnsi="Times New Roman" w:cs="Times New Roman"/>
                <w:color w:val="000000"/>
                <w:szCs w:val="22"/>
              </w:rPr>
              <w:t>CI</w:t>
            </w:r>
            <w:r w:rsidR="00D504BB" w:rsidRPr="0002236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overlap and statistical significance</w:t>
            </w:r>
          </w:p>
        </w:tc>
        <w:tc>
          <w:tcPr>
            <w:tcW w:w="938" w:type="dxa"/>
            <w:tcBorders>
              <w:bottom w:val="single" w:sz="4" w:space="0" w:color="666666"/>
            </w:tcBorders>
            <w:shd w:val="clear" w:color="auto" w:fill="FFFFFF"/>
            <w:vAlign w:val="center"/>
          </w:tcPr>
          <w:p w14:paraId="117E7F81" w14:textId="5AB87485" w:rsidR="00D504BB" w:rsidRPr="00022364" w:rsidRDefault="005B2876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19</w:t>
            </w:r>
          </w:p>
        </w:tc>
        <w:tc>
          <w:tcPr>
            <w:tcW w:w="1523" w:type="dxa"/>
            <w:tcBorders>
              <w:bottom w:val="single" w:sz="4" w:space="0" w:color="666666"/>
            </w:tcBorders>
            <w:shd w:val="clear" w:color="auto" w:fill="FFFFFF"/>
            <w:vAlign w:val="center"/>
          </w:tcPr>
          <w:p w14:paraId="3CEE39F3" w14:textId="06C3D338" w:rsidR="00D504BB" w:rsidRPr="00022364" w:rsidRDefault="0042750E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8"/>
              </w:rPr>
              <w:t>15</w:t>
            </w:r>
          </w:p>
        </w:tc>
        <w:tc>
          <w:tcPr>
            <w:tcW w:w="2706" w:type="dxa"/>
            <w:tcBorders>
              <w:bottom w:val="single" w:sz="4" w:space="0" w:color="666666"/>
            </w:tcBorders>
            <w:shd w:val="clear" w:color="auto" w:fill="FFFFFF"/>
            <w:vAlign w:val="center"/>
          </w:tcPr>
          <w:p w14:paraId="1A320110" w14:textId="218AD021" w:rsidR="00D504BB" w:rsidRPr="00022364" w:rsidRDefault="0042750E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42750E">
              <w:rPr>
                <w:rFonts w:ascii="Times New Roman" w:eastAsia="Arial" w:hAnsi="Times New Roman" w:cs="Times New Roman"/>
                <w:color w:val="000000"/>
                <w:szCs w:val="28"/>
              </w:rPr>
              <w:t>79% [57, 91]</w:t>
            </w:r>
          </w:p>
        </w:tc>
      </w:tr>
      <w:tr w:rsidR="00D504BB" w:rsidRPr="00022364" w14:paraId="204D2C6C" w14:textId="77777777" w:rsidTr="00D504BB">
        <w:trPr>
          <w:cantSplit/>
          <w:jc w:val="center"/>
        </w:trPr>
        <w:tc>
          <w:tcPr>
            <w:tcW w:w="346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88623D6" w14:textId="0DF606F4" w:rsidR="00D504BB" w:rsidRPr="00022364" w:rsidRDefault="00D504BB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</w:rPr>
              <w:t>Statistical significance including negative studies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D19BEAD" w14:textId="1B0DCC24" w:rsidR="00D504BB" w:rsidRPr="00022364" w:rsidRDefault="0069662F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12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FB4EF4D" w14:textId="06C9A004" w:rsidR="00D504BB" w:rsidRPr="00022364" w:rsidRDefault="00A65CF0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8</w:t>
            </w:r>
          </w:p>
        </w:tc>
        <w:tc>
          <w:tcPr>
            <w:tcW w:w="27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B4D51F0" w14:textId="01385135" w:rsidR="00D504BB" w:rsidRPr="00022364" w:rsidRDefault="00C92A3F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67% [41, 94]</w:t>
            </w:r>
          </w:p>
        </w:tc>
      </w:tr>
      <w:tr w:rsidR="00D504BB" w:rsidRPr="00022364" w14:paraId="784E1A78" w14:textId="77777777" w:rsidTr="00D504BB">
        <w:trPr>
          <w:cantSplit/>
          <w:jc w:val="center"/>
        </w:trPr>
        <w:tc>
          <w:tcPr>
            <w:tcW w:w="346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BADE29B" w14:textId="31BFD0D2" w:rsidR="00D504BB" w:rsidRPr="00022364" w:rsidRDefault="00D504BB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2"/>
              </w:rPr>
              <w:t>Replication estimate within highly cited study’s</w:t>
            </w:r>
            <w:r w:rsidR="006960C7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95%</w:t>
            </w:r>
            <w:r w:rsidRPr="0002236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CI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8DB3710" w14:textId="6C9705BA" w:rsidR="00D504BB" w:rsidRPr="00022364" w:rsidRDefault="005B2876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19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CDC4A16" w14:textId="014B4857" w:rsidR="00D504BB" w:rsidRPr="00022364" w:rsidRDefault="00637091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1</w:t>
            </w:r>
            <w:r w:rsidR="005B2876"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1</w:t>
            </w:r>
          </w:p>
        </w:tc>
        <w:tc>
          <w:tcPr>
            <w:tcW w:w="2706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A130FB2" w14:textId="6699D732" w:rsidR="00D504BB" w:rsidRPr="00022364" w:rsidRDefault="005B2876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58% [36, 77]</w:t>
            </w:r>
          </w:p>
        </w:tc>
      </w:tr>
      <w:tr w:rsidR="00D504BB" w:rsidRPr="00022364" w14:paraId="4DD04CBF" w14:textId="77777777" w:rsidTr="00D504BB">
        <w:trPr>
          <w:cantSplit/>
          <w:jc w:val="center"/>
        </w:trPr>
        <w:tc>
          <w:tcPr>
            <w:tcW w:w="3465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675A62A1" w14:textId="49C519FC" w:rsidR="00D504BB" w:rsidRPr="00022364" w:rsidRDefault="00D504BB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Highly cited study </w:t>
            </w:r>
            <w:proofErr w:type="gramStart"/>
            <w:r w:rsidRPr="00022364">
              <w:rPr>
                <w:rFonts w:ascii="Times New Roman" w:eastAsia="Arial" w:hAnsi="Times New Roman" w:cs="Times New Roman"/>
                <w:color w:val="000000"/>
                <w:szCs w:val="22"/>
              </w:rPr>
              <w:t>estimate</w:t>
            </w:r>
            <w:proofErr w:type="gramEnd"/>
            <w:r w:rsidR="00554270" w:rsidRPr="0002236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Pr="00022364">
              <w:rPr>
                <w:rFonts w:ascii="Times New Roman" w:eastAsia="Arial" w:hAnsi="Times New Roman" w:cs="Times New Roman"/>
                <w:color w:val="000000"/>
                <w:szCs w:val="22"/>
              </w:rPr>
              <w:t>within replication</w:t>
            </w:r>
            <w:r w:rsidR="006960C7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95%</w:t>
            </w:r>
            <w:r w:rsidRPr="00022364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CI</w:t>
            </w:r>
          </w:p>
        </w:tc>
        <w:tc>
          <w:tcPr>
            <w:tcW w:w="938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1186B034" w14:textId="3CEA35F6" w:rsidR="00D504BB" w:rsidRPr="00022364" w:rsidRDefault="005B2876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19</w:t>
            </w:r>
          </w:p>
        </w:tc>
        <w:tc>
          <w:tcPr>
            <w:tcW w:w="1523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77227C13" w14:textId="7BE9648A" w:rsidR="00D504BB" w:rsidRPr="00022364" w:rsidRDefault="0042750E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>
              <w:rPr>
                <w:rFonts w:ascii="Times New Roman" w:eastAsia="Arial" w:hAnsi="Times New Roman" w:cs="Times New Roman"/>
                <w:color w:val="000000"/>
                <w:szCs w:val="28"/>
              </w:rPr>
              <w:t>9</w:t>
            </w:r>
          </w:p>
        </w:tc>
        <w:tc>
          <w:tcPr>
            <w:tcW w:w="2706" w:type="dxa"/>
            <w:tcBorders>
              <w:bottom w:val="single" w:sz="8" w:space="0" w:color="666666"/>
            </w:tcBorders>
            <w:shd w:val="clear" w:color="auto" w:fill="FFFFFF"/>
            <w:vAlign w:val="center"/>
          </w:tcPr>
          <w:p w14:paraId="00FEE628" w14:textId="38436E2D" w:rsidR="00D504BB" w:rsidRPr="00022364" w:rsidRDefault="005B2876" w:rsidP="00D504BB">
            <w:pPr>
              <w:suppressAutoHyphens/>
              <w:spacing w:before="100" w:after="10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8"/>
              </w:rPr>
            </w:pP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4</w:t>
            </w:r>
            <w:r w:rsidR="0042750E">
              <w:rPr>
                <w:rFonts w:ascii="Times New Roman" w:eastAsia="Arial" w:hAnsi="Times New Roman" w:cs="Times New Roman"/>
                <w:color w:val="000000"/>
                <w:szCs w:val="28"/>
              </w:rPr>
              <w:t>7</w:t>
            </w: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% [2</w:t>
            </w:r>
            <w:r w:rsidR="0042750E">
              <w:rPr>
                <w:rFonts w:ascii="Times New Roman" w:eastAsia="Arial" w:hAnsi="Times New Roman" w:cs="Times New Roman"/>
                <w:color w:val="000000"/>
                <w:szCs w:val="28"/>
              </w:rPr>
              <w:t>7</w:t>
            </w: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, 6</w:t>
            </w:r>
            <w:r w:rsidR="0042750E">
              <w:rPr>
                <w:rFonts w:ascii="Times New Roman" w:eastAsia="Arial" w:hAnsi="Times New Roman" w:cs="Times New Roman"/>
                <w:color w:val="000000"/>
                <w:szCs w:val="28"/>
              </w:rPr>
              <w:t>8</w:t>
            </w:r>
            <w:r w:rsidRPr="00022364">
              <w:rPr>
                <w:rFonts w:ascii="Times New Roman" w:eastAsia="Arial" w:hAnsi="Times New Roman" w:cs="Times New Roman"/>
                <w:color w:val="000000"/>
                <w:szCs w:val="28"/>
              </w:rPr>
              <w:t>]</w:t>
            </w:r>
          </w:p>
        </w:tc>
      </w:tr>
    </w:tbl>
    <w:p w14:paraId="4B1D086A" w14:textId="77777777" w:rsidR="00153397" w:rsidRPr="00022364" w:rsidRDefault="00153397">
      <w:pPr>
        <w:pStyle w:val="SemEspaamento"/>
        <w:jc w:val="both"/>
        <w:rPr>
          <w:rFonts w:ascii="Times New Roman" w:hAnsi="Times New Roman" w:cs="Times New Roman"/>
          <w:lang w:val="en-US"/>
        </w:rPr>
      </w:pPr>
    </w:p>
    <w:p w14:paraId="4D010E90" w14:textId="40A8EF2B" w:rsidR="00153397" w:rsidRPr="00022364" w:rsidRDefault="00153397">
      <w:pPr>
        <w:pStyle w:val="SemEspaamento"/>
        <w:rPr>
          <w:rFonts w:ascii="Times New Roman" w:hAnsi="Times New Roman" w:cs="Times New Roman"/>
        </w:rPr>
      </w:pPr>
    </w:p>
    <w:sectPr w:rsidR="00153397" w:rsidRPr="00022364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397"/>
    <w:rsid w:val="00001F09"/>
    <w:rsid w:val="000034AE"/>
    <w:rsid w:val="00003AF8"/>
    <w:rsid w:val="00005D5A"/>
    <w:rsid w:val="00022364"/>
    <w:rsid w:val="000258BB"/>
    <w:rsid w:val="00047C63"/>
    <w:rsid w:val="00076A1C"/>
    <w:rsid w:val="000905F1"/>
    <w:rsid w:val="00095FB6"/>
    <w:rsid w:val="000C0264"/>
    <w:rsid w:val="000D0312"/>
    <w:rsid w:val="000E5A96"/>
    <w:rsid w:val="00115769"/>
    <w:rsid w:val="0015264D"/>
    <w:rsid w:val="00153397"/>
    <w:rsid w:val="001603E4"/>
    <w:rsid w:val="00161975"/>
    <w:rsid w:val="00171BC1"/>
    <w:rsid w:val="0018291E"/>
    <w:rsid w:val="001978F1"/>
    <w:rsid w:val="001D3385"/>
    <w:rsid w:val="001E4940"/>
    <w:rsid w:val="001E60FC"/>
    <w:rsid w:val="00211840"/>
    <w:rsid w:val="00217D6B"/>
    <w:rsid w:val="00233CD6"/>
    <w:rsid w:val="00233DB6"/>
    <w:rsid w:val="002667C6"/>
    <w:rsid w:val="00276F77"/>
    <w:rsid w:val="00284409"/>
    <w:rsid w:val="0029692E"/>
    <w:rsid w:val="002C1D48"/>
    <w:rsid w:val="002E5BAF"/>
    <w:rsid w:val="00321869"/>
    <w:rsid w:val="003222B5"/>
    <w:rsid w:val="00332BA3"/>
    <w:rsid w:val="00333F43"/>
    <w:rsid w:val="00342593"/>
    <w:rsid w:val="0035572F"/>
    <w:rsid w:val="0038229A"/>
    <w:rsid w:val="003C0DB6"/>
    <w:rsid w:val="003C4E33"/>
    <w:rsid w:val="003C4F64"/>
    <w:rsid w:val="003D405B"/>
    <w:rsid w:val="003E2C5E"/>
    <w:rsid w:val="003F37B7"/>
    <w:rsid w:val="00401C71"/>
    <w:rsid w:val="00426AC9"/>
    <w:rsid w:val="0042750E"/>
    <w:rsid w:val="00442BA0"/>
    <w:rsid w:val="00470870"/>
    <w:rsid w:val="00471FEF"/>
    <w:rsid w:val="00483E5E"/>
    <w:rsid w:val="00496393"/>
    <w:rsid w:val="004B6AEA"/>
    <w:rsid w:val="004C31FB"/>
    <w:rsid w:val="004D0CA2"/>
    <w:rsid w:val="004D3E2F"/>
    <w:rsid w:val="004E4CC0"/>
    <w:rsid w:val="005129F1"/>
    <w:rsid w:val="00521C84"/>
    <w:rsid w:val="0054135A"/>
    <w:rsid w:val="00541A02"/>
    <w:rsid w:val="00543960"/>
    <w:rsid w:val="0054559E"/>
    <w:rsid w:val="00554270"/>
    <w:rsid w:val="00565BC9"/>
    <w:rsid w:val="00596E30"/>
    <w:rsid w:val="005A1820"/>
    <w:rsid w:val="005B2876"/>
    <w:rsid w:val="005B5190"/>
    <w:rsid w:val="005B630B"/>
    <w:rsid w:val="005C6D05"/>
    <w:rsid w:val="005E5445"/>
    <w:rsid w:val="00602E72"/>
    <w:rsid w:val="0060617E"/>
    <w:rsid w:val="0061036C"/>
    <w:rsid w:val="00637091"/>
    <w:rsid w:val="006861EA"/>
    <w:rsid w:val="006960C7"/>
    <w:rsid w:val="0069662F"/>
    <w:rsid w:val="006A014C"/>
    <w:rsid w:val="006E2214"/>
    <w:rsid w:val="006F4753"/>
    <w:rsid w:val="007062E7"/>
    <w:rsid w:val="00717443"/>
    <w:rsid w:val="00722AE8"/>
    <w:rsid w:val="00726686"/>
    <w:rsid w:val="007273E7"/>
    <w:rsid w:val="00733903"/>
    <w:rsid w:val="00742A9D"/>
    <w:rsid w:val="00771835"/>
    <w:rsid w:val="00792195"/>
    <w:rsid w:val="00793EF8"/>
    <w:rsid w:val="007A002C"/>
    <w:rsid w:val="007D64F1"/>
    <w:rsid w:val="007E2FFB"/>
    <w:rsid w:val="007F0579"/>
    <w:rsid w:val="007F23C9"/>
    <w:rsid w:val="007F4F2B"/>
    <w:rsid w:val="0080421E"/>
    <w:rsid w:val="008132FE"/>
    <w:rsid w:val="00815D05"/>
    <w:rsid w:val="008224ED"/>
    <w:rsid w:val="00826606"/>
    <w:rsid w:val="00836559"/>
    <w:rsid w:val="0086712D"/>
    <w:rsid w:val="008752B9"/>
    <w:rsid w:val="00882153"/>
    <w:rsid w:val="00890C27"/>
    <w:rsid w:val="0089482E"/>
    <w:rsid w:val="008B7752"/>
    <w:rsid w:val="008B7A0F"/>
    <w:rsid w:val="008C0FEE"/>
    <w:rsid w:val="008F6EA0"/>
    <w:rsid w:val="0090408A"/>
    <w:rsid w:val="009058AB"/>
    <w:rsid w:val="00913FF4"/>
    <w:rsid w:val="0092074D"/>
    <w:rsid w:val="009379BA"/>
    <w:rsid w:val="0094005C"/>
    <w:rsid w:val="00941D54"/>
    <w:rsid w:val="009640B0"/>
    <w:rsid w:val="00975FF9"/>
    <w:rsid w:val="009B0DE5"/>
    <w:rsid w:val="009C60EA"/>
    <w:rsid w:val="00A06425"/>
    <w:rsid w:val="00A13974"/>
    <w:rsid w:val="00A447EB"/>
    <w:rsid w:val="00A47C59"/>
    <w:rsid w:val="00A618B4"/>
    <w:rsid w:val="00A65CF0"/>
    <w:rsid w:val="00A74892"/>
    <w:rsid w:val="00A90FA0"/>
    <w:rsid w:val="00A92740"/>
    <w:rsid w:val="00AA2938"/>
    <w:rsid w:val="00AA552E"/>
    <w:rsid w:val="00AC75F1"/>
    <w:rsid w:val="00AD37C8"/>
    <w:rsid w:val="00AF197E"/>
    <w:rsid w:val="00B0482D"/>
    <w:rsid w:val="00B107F1"/>
    <w:rsid w:val="00B132E6"/>
    <w:rsid w:val="00B22970"/>
    <w:rsid w:val="00B26EC3"/>
    <w:rsid w:val="00B27913"/>
    <w:rsid w:val="00B33BA9"/>
    <w:rsid w:val="00B6690E"/>
    <w:rsid w:val="00BA2821"/>
    <w:rsid w:val="00BC3791"/>
    <w:rsid w:val="00BD2F0C"/>
    <w:rsid w:val="00BD68A4"/>
    <w:rsid w:val="00BF3700"/>
    <w:rsid w:val="00C24CFC"/>
    <w:rsid w:val="00C409B5"/>
    <w:rsid w:val="00C454F1"/>
    <w:rsid w:val="00C46325"/>
    <w:rsid w:val="00C55536"/>
    <w:rsid w:val="00C834BF"/>
    <w:rsid w:val="00C84938"/>
    <w:rsid w:val="00C854B1"/>
    <w:rsid w:val="00C92A3F"/>
    <w:rsid w:val="00CA21BA"/>
    <w:rsid w:val="00CB2E7E"/>
    <w:rsid w:val="00CB3223"/>
    <w:rsid w:val="00CB5DA7"/>
    <w:rsid w:val="00D504BB"/>
    <w:rsid w:val="00D620B3"/>
    <w:rsid w:val="00D63863"/>
    <w:rsid w:val="00D722B0"/>
    <w:rsid w:val="00D81A71"/>
    <w:rsid w:val="00D868D0"/>
    <w:rsid w:val="00DB1D1C"/>
    <w:rsid w:val="00DD2D0E"/>
    <w:rsid w:val="00DD4AC1"/>
    <w:rsid w:val="00DE03C2"/>
    <w:rsid w:val="00DE0D22"/>
    <w:rsid w:val="00DF06FF"/>
    <w:rsid w:val="00DF7985"/>
    <w:rsid w:val="00E026F0"/>
    <w:rsid w:val="00E35B7E"/>
    <w:rsid w:val="00E36D20"/>
    <w:rsid w:val="00E52C93"/>
    <w:rsid w:val="00E57F59"/>
    <w:rsid w:val="00E61557"/>
    <w:rsid w:val="00E619D5"/>
    <w:rsid w:val="00E67B72"/>
    <w:rsid w:val="00E704DF"/>
    <w:rsid w:val="00E94056"/>
    <w:rsid w:val="00E95DC0"/>
    <w:rsid w:val="00EA0D6A"/>
    <w:rsid w:val="00EA4639"/>
    <w:rsid w:val="00EC32FA"/>
    <w:rsid w:val="00ED0847"/>
    <w:rsid w:val="00ED56B1"/>
    <w:rsid w:val="00F06CAF"/>
    <w:rsid w:val="00F21B06"/>
    <w:rsid w:val="00F31ED0"/>
    <w:rsid w:val="00F4713C"/>
    <w:rsid w:val="00F50799"/>
    <w:rsid w:val="00F80BD4"/>
    <w:rsid w:val="00F8792B"/>
    <w:rsid w:val="00FC3FD6"/>
    <w:rsid w:val="00FF15A7"/>
    <w:rsid w:val="00FF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6C034"/>
  <w15:docId w15:val="{5DCA4355-9768-504E-AFCC-C6F8CC1CF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2F0"/>
    <w:pPr>
      <w:spacing w:after="160" w:line="259" w:lineRule="auto"/>
    </w:pPr>
    <w:rPr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InternetLink">
    <w:name w:val="Internet Link"/>
    <w:basedOn w:val="Fontepargpadro"/>
    <w:uiPriority w:val="99"/>
    <w:unhideWhenUsed/>
    <w:rsid w:val="00106378"/>
    <w:rPr>
      <w:color w:val="0563C1" w:themeColor="hyperlink"/>
      <w:u w:val="single"/>
    </w:rPr>
  </w:style>
  <w:style w:type="character" w:styleId="Refdecomentrio">
    <w:name w:val="annotation reference"/>
    <w:basedOn w:val="Fontepargpadro"/>
    <w:semiHidden/>
    <w:unhideWhenUsed/>
    <w:qFormat/>
    <w:rsid w:val="00106378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semiHidden/>
    <w:qFormat/>
    <w:rsid w:val="00106378"/>
    <w:rPr>
      <w:sz w:val="20"/>
      <w:szCs w:val="20"/>
    </w:rPr>
  </w:style>
  <w:style w:type="character" w:customStyle="1" w:styleId="ListLabel1">
    <w:name w:val="ListLabel 1"/>
    <w:qFormat/>
    <w:rPr>
      <w:lang w:val="en-US"/>
    </w:rPr>
  </w:style>
  <w:style w:type="character" w:customStyle="1" w:styleId="ListLabel2">
    <w:name w:val="ListLabel 2"/>
    <w:qFormat/>
    <w:rPr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902D82"/>
    <w:rPr>
      <w:b/>
      <w:bCs/>
      <w:sz w:val="20"/>
      <w:szCs w:val="20"/>
    </w:rPr>
  </w:style>
  <w:style w:type="character" w:customStyle="1" w:styleId="ListLabel3">
    <w:name w:val="ListLabel 3"/>
    <w:qFormat/>
    <w:rPr>
      <w:lang w:val="en-US"/>
    </w:rPr>
  </w:style>
  <w:style w:type="character" w:customStyle="1" w:styleId="ListLabel4">
    <w:name w:val="ListLabel 4"/>
    <w:qFormat/>
    <w:rPr>
      <w:lang w:val="en-US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Lucida Sans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SemEspaamento">
    <w:name w:val="No Spacing"/>
    <w:uiPriority w:val="1"/>
    <w:qFormat/>
    <w:rsid w:val="00106378"/>
    <w:rPr>
      <w:sz w:val="22"/>
    </w:rPr>
  </w:style>
  <w:style w:type="paragraph" w:styleId="Textodecomentrio">
    <w:name w:val="annotation text"/>
    <w:basedOn w:val="Normal"/>
    <w:link w:val="TextodecomentrioChar"/>
    <w:semiHidden/>
    <w:unhideWhenUsed/>
    <w:qFormat/>
    <w:rsid w:val="00106378"/>
    <w:pPr>
      <w:spacing w:line="240" w:lineRule="auto"/>
    </w:pPr>
    <w:rPr>
      <w:sz w:val="20"/>
      <w:szCs w:val="20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ibliografia">
    <w:name w:val="Bibliography"/>
    <w:basedOn w:val="Normal"/>
    <w:next w:val="Normal"/>
    <w:uiPriority w:val="37"/>
    <w:unhideWhenUsed/>
    <w:qFormat/>
    <w:rsid w:val="00240F15"/>
    <w:pPr>
      <w:tabs>
        <w:tab w:val="left" w:pos="264"/>
      </w:tabs>
      <w:spacing w:after="240" w:line="240" w:lineRule="auto"/>
      <w:ind w:left="264" w:hanging="264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902D82"/>
    <w:rPr>
      <w:b/>
      <w:bCs/>
    </w:rPr>
  </w:style>
  <w:style w:type="paragraph" w:styleId="Reviso">
    <w:name w:val="Revision"/>
    <w:uiPriority w:val="99"/>
    <w:semiHidden/>
    <w:qFormat/>
    <w:rsid w:val="007B468B"/>
    <w:rPr>
      <w:sz w:val="22"/>
    </w:rPr>
  </w:style>
  <w:style w:type="table" w:styleId="Tabelacomgrade">
    <w:name w:val="Table Grid"/>
    <w:basedOn w:val="Tabelanormal"/>
    <w:uiPriority w:val="39"/>
    <w:rsid w:val="00106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F132F0"/>
    <w:rPr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unhideWhenUsed/>
    <w:rsid w:val="004D3E2F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4D3E2F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AA2938"/>
    <w:rPr>
      <w:color w:val="954F72" w:themeColor="followedHyperlink"/>
      <w:u w:val="single"/>
    </w:rPr>
  </w:style>
  <w:style w:type="character" w:customStyle="1" w:styleId="mi">
    <w:name w:val="mi"/>
    <w:basedOn w:val="Fontepargpadro"/>
    <w:rsid w:val="00904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2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7A783-7071-4175-913E-8C01C839BB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66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abriel Costa</cp:lastModifiedBy>
  <cp:revision>16</cp:revision>
  <dcterms:created xsi:type="dcterms:W3CDTF">2023-03-13T19:58:00Z</dcterms:created>
  <dcterms:modified xsi:type="dcterms:W3CDTF">2024-07-07T09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6.0.23"&gt;&lt;session id="a4kOEegn"/&gt;&lt;style id="http://www.zotero.org/styles/vancouver" locale="pt-BR" hasBibliography="1" bibliographyStyleHasBeenSet="1"/&gt;&lt;prefs&gt;&lt;pref name="fieldType" value="Field"/&gt;&lt;pref name="automati</vt:lpwstr>
  </property>
  <property fmtid="{D5CDD505-2E9C-101B-9397-08002B2CF9AE}" pid="9" name="ZOTERO_PREF_2">
    <vt:lpwstr>cJournalAbbreviations" value="true"/&gt;&lt;/prefs&gt;&lt;/data&gt;</vt:lpwstr>
  </property>
</Properties>
</file>